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7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 S2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 Association between 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>vitamin B1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 intake and cardiovascular diseases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, all-cause mortality and cardiovascular mortality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 xml:space="preserve">as categorized by </w:t>
      </w:r>
      <w:r>
        <w:rPr>
          <w:rFonts w:cs="Times New Roman" w:ascii="Times New Roman" w:hAnsi="Times New Roman"/>
          <w:b/>
          <w:bCs/>
          <w:kern w:val="0"/>
          <w:sz w:val="24"/>
          <w:szCs w:val="27"/>
          <w:lang w:val="en-US" w:eastAsia="zh-CN" w:bidi="ar"/>
        </w:rPr>
        <w:t>sex</w:t>
      </w:r>
    </w:p>
    <w:tbl>
      <w:tblPr>
        <w:tblW w:w="10646" w:type="dxa"/>
        <w:jc w:val="left"/>
        <w:tblInd w:w="-10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711"/>
        <w:gridCol w:w="1511"/>
        <w:gridCol w:w="1432"/>
        <w:gridCol w:w="1466"/>
        <w:gridCol w:w="1466"/>
        <w:gridCol w:w="1488"/>
        <w:gridCol w:w="1433"/>
      </w:tblGrid>
      <w:tr>
        <w:trPr>
          <w:trHeight w:val="471" w:hRule="atLeast"/>
        </w:trPr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 w:before="157" w:after="157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TN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F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CM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VDM</w:t>
            </w:r>
          </w:p>
        </w:tc>
      </w:tr>
      <w:tr>
        <w:trPr/>
        <w:tc>
          <w:tcPr>
            <w:tcW w:w="11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Mal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38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1 (0.88, 0.95) &lt;0.00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7 (0.88, 1.09) 0.6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5 (0.85, 1.07) 0.4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0 (0.68, 0.94) 0.0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4 (0.88, 1.00) 0.06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3 (0.72, 0.96) 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41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4 (0.90, 0.99) 0.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9 (0.72, 1.11) 0.3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1 (0.73, 1.14) 0.40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1 (0.64, 1.02) 0.07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9 (0.90, 1.09) 0.81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0.86 (0.69, 1.08) 0.190 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225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290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0 (0.92, 1.08) 0.97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23 (0.99, 1.53) 0.05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8 (0.87, 1.33) 0.48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2 (0.79, 1.31) 0.87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6 (0.84, 1.09) 0.50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5 (0.83, 1.34) 0.66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362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5 (0.87, 1.03) 0.19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14 (0.92, 1.43) 0.23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6 (0.77, 1.20) 0.7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9 (0.68, 1.17) 0.41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2 (0.81, 1.05) 0.23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7 (0.68, 1.13) 0.300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506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8 (0.81, 0.96) 0.00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12 (0.88, 1.43) 0.35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8 (0.69, 1.12) 0.3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3 (0.54, 1.00) 0.0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6 (0.75, 1.00) 0.0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76 (0.57, 1.01) 0.05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47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409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2 (0.86, 0.99) 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6 (0.74, 1.24) 0.76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5 (0.66, 1.10) 0.22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4 (0.73, 1.21) 0.6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0.80 (0.70, 0.90)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73 (0.56, 0.94) 0.017 </w:t>
            </w:r>
          </w:p>
        </w:tc>
      </w:tr>
      <w:tr>
        <w:trPr/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336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0 (0.93, 1.08) 0.92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5 (0.77, 1.42) 0.77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3 (0.69, 1.27) 0.65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2 (0.52, 1.00) 0.05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2 (0.80, 1.07) 0.27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9 (0.74, 1.34) 0.972</w:t>
            </w:r>
          </w:p>
        </w:tc>
      </w:tr>
      <w:tr>
        <w:trPr/>
        <w:tc>
          <w:tcPr>
            <w:tcW w:w="11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934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7 (0.79, 0.96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1.00 (0.68, 1.48) 0.992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2 (0.61, 1.37) 0.672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85 (0.57, 1.28) 0.44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0.93 (0.78, 1.12) 0.464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0.71 (0.47, 1.07) 0.104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level of education, 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ing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rinking history, aspirin use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iabetes mellitus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GB" w:eastAsia="en-GB" w:bidi="ar"/>
        </w:rPr>
        <w:t>hysical activi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Total energy intak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HD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7:01:21Z</dcterms:created>
  <dc:creator>WenHe</dc:creator>
  <dc:description/>
  <dc:language>en-US</dc:language>
  <cp:lastModifiedBy>牛晓娜</cp:lastModifiedBy>
  <dcterms:modified xsi:type="dcterms:W3CDTF">2023-04-06T11:5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0AF7621E1C4FDCABAEE42010BC43A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